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B6CC5" w14:textId="77E5E814" w:rsidR="00B728AB" w:rsidRPr="002E1C60" w:rsidRDefault="002E1C60" w:rsidP="00B728AB">
      <w:pPr>
        <w:pageBreakBefore/>
        <w:widowControl/>
        <w:suppressAutoHyphens/>
        <w:spacing w:before="0" w:after="200"/>
        <w:jc w:val="left"/>
        <w:rPr>
          <w:rFonts w:eastAsia="Calibri" w:cs="Calibri"/>
          <w:color w:val="00000A"/>
          <w:kern w:val="0"/>
          <w:sz w:val="22"/>
          <w:lang w:eastAsia="en-US"/>
        </w:rPr>
      </w:pPr>
      <w:r w:rsidRPr="002E1C60">
        <w:rPr>
          <w:rFonts w:eastAsia="Calibri" w:cs="Calibri"/>
          <w:color w:val="00000A"/>
          <w:kern w:val="0"/>
          <w:sz w:val="22"/>
          <w:lang w:eastAsia="en-US"/>
        </w:rPr>
        <w:t>Table S</w:t>
      </w:r>
      <w:r w:rsidR="00DE2AD1" w:rsidRPr="002E1C60">
        <w:rPr>
          <w:rFonts w:eastAsiaTheme="minorEastAsia" w:cs="Calibri" w:hint="eastAsia"/>
          <w:color w:val="00000A"/>
          <w:kern w:val="0"/>
          <w:sz w:val="22"/>
        </w:rPr>
        <w:t>3</w:t>
      </w:r>
      <w:r w:rsidRPr="002E1C60">
        <w:rPr>
          <w:rFonts w:eastAsia="Calibri" w:cs="Calibri"/>
          <w:color w:val="00000A"/>
          <w:kern w:val="0"/>
          <w:sz w:val="22"/>
          <w:lang w:eastAsia="en-US"/>
        </w:rPr>
        <w:t xml:space="preserve">. Agreement of </w:t>
      </w:r>
      <w:r w:rsidR="007A0758">
        <w:rPr>
          <w:rFonts w:eastAsia="Calibri" w:cs="Calibri"/>
          <w:color w:val="00000A"/>
          <w:kern w:val="0"/>
          <w:sz w:val="22"/>
          <w:lang w:eastAsia="en-US"/>
        </w:rPr>
        <w:t xml:space="preserve">the </w:t>
      </w:r>
      <w:r w:rsidRPr="002E1C60">
        <w:rPr>
          <w:rFonts w:eastAsia="Calibri" w:cs="Calibri"/>
          <w:color w:val="00000A"/>
          <w:kern w:val="0"/>
          <w:sz w:val="22"/>
          <w:lang w:eastAsia="en-US"/>
        </w:rPr>
        <w:t xml:space="preserve">three equations stratified by </w:t>
      </w:r>
      <w:r w:rsidR="00DE2AD1" w:rsidRPr="002E1C60">
        <w:rPr>
          <w:rFonts w:eastAsiaTheme="minorEastAsia" w:cs="Calibri" w:hint="eastAsia"/>
          <w:color w:val="00000A"/>
          <w:kern w:val="0"/>
          <w:sz w:val="22"/>
        </w:rPr>
        <w:t>sex</w:t>
      </w:r>
    </w:p>
    <w:tbl>
      <w:tblPr>
        <w:tblW w:w="9498" w:type="dxa"/>
        <w:tblInd w:w="-743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709"/>
        <w:gridCol w:w="200"/>
        <w:gridCol w:w="51"/>
        <w:gridCol w:w="1063"/>
        <w:gridCol w:w="1035"/>
        <w:gridCol w:w="1035"/>
        <w:gridCol w:w="1035"/>
        <w:gridCol w:w="1035"/>
        <w:gridCol w:w="998"/>
        <w:gridCol w:w="904"/>
        <w:gridCol w:w="738"/>
        <w:gridCol w:w="695"/>
      </w:tblGrid>
      <w:tr w:rsidR="00EB0F55" w:rsidRPr="002E1C60" w14:paraId="0CFBE586" w14:textId="77777777" w:rsidTr="002A5D1D">
        <w:tc>
          <w:tcPr>
            <w:tcW w:w="2184" w:type="dxa"/>
            <w:gridSpan w:val="4"/>
            <w:vMerge w:val="restart"/>
            <w:tcBorders>
              <w:bottom w:val="nil"/>
            </w:tcBorders>
            <w:shd w:val="clear" w:color="auto" w:fill="FFFFFF"/>
            <w:vAlign w:val="center"/>
          </w:tcPr>
          <w:p w14:paraId="5C78A1A0" w14:textId="77777777" w:rsidR="00E17A05" w:rsidRPr="002E1C60" w:rsidRDefault="002E1C60" w:rsidP="00675F8F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Men</w:t>
            </w:r>
          </w:p>
          <w:p w14:paraId="1ADD4BB9" w14:textId="77777777" w:rsidR="006B25AF" w:rsidRPr="002E1C60" w:rsidRDefault="002E1C60" w:rsidP="00D677BE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n=491)</w:t>
            </w:r>
          </w:p>
        </w:tc>
        <w:tc>
          <w:tcPr>
            <w:tcW w:w="6100" w:type="dxa"/>
            <w:gridSpan w:val="6"/>
            <w:tcBorders>
              <w:bottom w:val="single" w:sz="4" w:space="0" w:color="00000A"/>
            </w:tcBorders>
            <w:shd w:val="clear" w:color="auto" w:fill="FFFFFF"/>
          </w:tcPr>
          <w:p w14:paraId="36AEAE75" w14:textId="77777777" w:rsidR="00E17A05" w:rsidRPr="002E1C60" w:rsidRDefault="002E1C60" w:rsidP="00EE430E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2E1C60">
              <w:rPr>
                <w:rFonts w:eastAsia="Calibri" w:cs="Calibri" w:hint="eastAsia"/>
                <w:b/>
                <w:color w:val="00000A"/>
                <w:kern w:val="0"/>
                <w:szCs w:val="18"/>
                <w:lang w:eastAsia="en-US"/>
              </w:rPr>
              <w:t>MDRD</w:t>
            </w:r>
          </w:p>
        </w:tc>
        <w:tc>
          <w:tcPr>
            <w:tcW w:w="754" w:type="dxa"/>
            <w:vMerge w:val="restart"/>
            <w:shd w:val="clear" w:color="auto" w:fill="FFFFFF"/>
          </w:tcPr>
          <w:p w14:paraId="66678575" w14:textId="77777777" w:rsidR="00E17A05" w:rsidRPr="002E1C60" w:rsidRDefault="002E1C60" w:rsidP="00B728AB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2E1C60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k</w:t>
            </w:r>
          </w:p>
        </w:tc>
        <w:tc>
          <w:tcPr>
            <w:tcW w:w="460" w:type="dxa"/>
            <w:vMerge w:val="restart"/>
            <w:shd w:val="clear" w:color="auto" w:fill="FFFFFF"/>
          </w:tcPr>
          <w:p w14:paraId="2C77DA3B" w14:textId="77777777" w:rsidR="00E17A05" w:rsidRPr="002E1C60" w:rsidRDefault="002E1C60" w:rsidP="00B728AB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2E1C60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P</w:t>
            </w:r>
          </w:p>
        </w:tc>
      </w:tr>
      <w:tr w:rsidR="00EB0F55" w:rsidRPr="002E1C60" w14:paraId="5C4362BB" w14:textId="77777777" w:rsidTr="002A5D1D">
        <w:tc>
          <w:tcPr>
            <w:tcW w:w="2184" w:type="dxa"/>
            <w:gridSpan w:val="4"/>
            <w:vMerge/>
            <w:tcBorders>
              <w:top w:val="nil"/>
              <w:bottom w:val="single" w:sz="4" w:space="0" w:color="00000A"/>
            </w:tcBorders>
            <w:shd w:val="clear" w:color="auto" w:fill="FFFFFF"/>
          </w:tcPr>
          <w:p w14:paraId="36A10239" w14:textId="77777777" w:rsidR="00E17A05" w:rsidRPr="002E1C60" w:rsidRDefault="00E17A05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9DF158E" w14:textId="77777777" w:rsidR="00E17A05" w:rsidRPr="002E1C60" w:rsidRDefault="002E1C60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E4AC20C" w14:textId="77777777" w:rsidR="00E17A05" w:rsidRPr="002E1C60" w:rsidRDefault="002E1C60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50341EA" w14:textId="77777777" w:rsidR="00E17A05" w:rsidRPr="002E1C60" w:rsidRDefault="002E1C60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9049C01" w14:textId="77777777" w:rsidR="00E17A05" w:rsidRPr="002E1C60" w:rsidRDefault="002E1C60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0E19EB7" w14:textId="77777777" w:rsidR="00E17A05" w:rsidRPr="002E1C60" w:rsidRDefault="002E1C60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A92AFD7" w14:textId="77777777" w:rsidR="00E17A05" w:rsidRPr="002E1C60" w:rsidRDefault="002E1C60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754" w:type="dxa"/>
            <w:vMerge/>
            <w:tcBorders>
              <w:bottom w:val="nil"/>
            </w:tcBorders>
            <w:shd w:val="clear" w:color="auto" w:fill="FFFFFF"/>
          </w:tcPr>
          <w:p w14:paraId="7870B161" w14:textId="77777777" w:rsidR="00E17A05" w:rsidRPr="002E1C60" w:rsidRDefault="00E17A05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60" w:type="dxa"/>
            <w:vMerge/>
            <w:tcBorders>
              <w:bottom w:val="nil"/>
            </w:tcBorders>
            <w:shd w:val="clear" w:color="auto" w:fill="FFFFFF"/>
          </w:tcPr>
          <w:p w14:paraId="1651D41F" w14:textId="77777777" w:rsidR="00E17A05" w:rsidRPr="002E1C60" w:rsidRDefault="00E17A05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EB0F55" w:rsidRPr="002E1C60" w14:paraId="6DF4DB0C" w14:textId="77777777" w:rsidTr="002A5D1D">
        <w:tc>
          <w:tcPr>
            <w:tcW w:w="909" w:type="dxa"/>
            <w:gridSpan w:val="2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14:paraId="202F85FD" w14:textId="77777777" w:rsidR="00933E8E" w:rsidRPr="002E1C60" w:rsidRDefault="002E1C60" w:rsidP="00B71FF3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2E1C60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CKD-EPI</w:t>
            </w:r>
          </w:p>
        </w:tc>
        <w:tc>
          <w:tcPr>
            <w:tcW w:w="1275" w:type="dxa"/>
            <w:gridSpan w:val="2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5A33FD85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1791C384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4E065D85" w14:textId="77777777" w:rsidR="00933E8E" w:rsidRPr="002E1C60" w:rsidRDefault="002E1C60" w:rsidP="005C2E2D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31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13.5)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653E847E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2A6DB310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4D7B25C2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08645F1E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 w:val="restart"/>
            <w:tcBorders>
              <w:top w:val="nil"/>
            </w:tcBorders>
            <w:shd w:val="clear" w:color="auto" w:fill="FFFFFF"/>
          </w:tcPr>
          <w:p w14:paraId="0DA1BAFF" w14:textId="77777777" w:rsidR="00933E8E" w:rsidRPr="002E1C60" w:rsidRDefault="002E1C60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.706</w:t>
            </w:r>
          </w:p>
        </w:tc>
        <w:tc>
          <w:tcPr>
            <w:tcW w:w="460" w:type="dxa"/>
            <w:vMerge w:val="restart"/>
            <w:tcBorders>
              <w:top w:val="nil"/>
            </w:tcBorders>
            <w:shd w:val="clear" w:color="auto" w:fill="FFFFFF"/>
          </w:tcPr>
          <w:p w14:paraId="108F8BDA" w14:textId="77777777" w:rsidR="00933E8E" w:rsidRPr="002E1C60" w:rsidRDefault="002E1C60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0.008</w:t>
            </w:r>
          </w:p>
        </w:tc>
      </w:tr>
      <w:tr w:rsidR="00EB0F55" w:rsidRPr="002E1C60" w14:paraId="6441A6F3" w14:textId="77777777" w:rsidTr="002A5D1D">
        <w:tc>
          <w:tcPr>
            <w:tcW w:w="909" w:type="dxa"/>
            <w:gridSpan w:val="2"/>
            <w:vMerge/>
            <w:shd w:val="clear" w:color="auto" w:fill="auto"/>
          </w:tcPr>
          <w:p w14:paraId="658445AE" w14:textId="77777777" w:rsidR="00933E8E" w:rsidRPr="002E1C60" w:rsidRDefault="00933E8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E721AD3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A7BD8BC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C367419" w14:textId="77777777" w:rsidR="00933E8E" w:rsidRPr="002E1C60" w:rsidRDefault="002E1C60" w:rsidP="005C2E2D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99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86.5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010A7B7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58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34.9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9FF000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56B00F30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B4382B3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shd w:val="clear" w:color="auto" w:fill="auto"/>
          </w:tcPr>
          <w:p w14:paraId="27F9D3D6" w14:textId="77777777" w:rsidR="00933E8E" w:rsidRPr="002E1C60" w:rsidRDefault="00933E8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3640852C" w14:textId="77777777" w:rsidR="00933E8E" w:rsidRPr="002E1C60" w:rsidRDefault="00933E8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EB0F55" w:rsidRPr="002E1C60" w14:paraId="5B2B31FE" w14:textId="77777777" w:rsidTr="002A5D1D">
        <w:tc>
          <w:tcPr>
            <w:tcW w:w="909" w:type="dxa"/>
            <w:gridSpan w:val="2"/>
            <w:vMerge/>
            <w:shd w:val="clear" w:color="auto" w:fill="auto"/>
          </w:tcPr>
          <w:p w14:paraId="45AE9A6F" w14:textId="77777777" w:rsidR="00933E8E" w:rsidRPr="002E1C60" w:rsidRDefault="00933E8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6676C37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8AF564A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98E4CB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3210D26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08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65.1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6024564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33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40.7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002CFE53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9256654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shd w:val="clear" w:color="auto" w:fill="auto"/>
          </w:tcPr>
          <w:p w14:paraId="0AD39CDB" w14:textId="77777777" w:rsidR="00933E8E" w:rsidRPr="002E1C60" w:rsidRDefault="00933E8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7335347A" w14:textId="77777777" w:rsidR="00933E8E" w:rsidRPr="002E1C60" w:rsidRDefault="00933E8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EB0F55" w:rsidRPr="002E1C60" w14:paraId="029844E2" w14:textId="77777777" w:rsidTr="002A5D1D">
        <w:tc>
          <w:tcPr>
            <w:tcW w:w="909" w:type="dxa"/>
            <w:gridSpan w:val="2"/>
            <w:vMerge/>
            <w:shd w:val="clear" w:color="auto" w:fill="auto"/>
          </w:tcPr>
          <w:p w14:paraId="2329B8EA" w14:textId="77777777" w:rsidR="00933E8E" w:rsidRPr="002E1C60" w:rsidRDefault="00933E8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2A7A21B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402A905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51AFC09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743A93A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9C00C9C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48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 xml:space="preserve"> (59.3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47B07DC9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6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54.5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8D65BF0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shd w:val="clear" w:color="auto" w:fill="auto"/>
          </w:tcPr>
          <w:p w14:paraId="3291F0D0" w14:textId="77777777" w:rsidR="00933E8E" w:rsidRPr="002E1C60" w:rsidRDefault="00933E8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23D0213F" w14:textId="77777777" w:rsidR="00933E8E" w:rsidRPr="002E1C60" w:rsidRDefault="00933E8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EB0F55" w:rsidRPr="002E1C60" w14:paraId="122C6144" w14:textId="77777777" w:rsidTr="002A5D1D">
        <w:tc>
          <w:tcPr>
            <w:tcW w:w="909" w:type="dxa"/>
            <w:gridSpan w:val="2"/>
            <w:vMerge/>
            <w:shd w:val="clear" w:color="auto" w:fill="auto"/>
          </w:tcPr>
          <w:p w14:paraId="26974129" w14:textId="77777777" w:rsidR="00933E8E" w:rsidRPr="002E1C60" w:rsidRDefault="00933E8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3AB7813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42A218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F5533D3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2B2023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20AD1CA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041F10DF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5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45.5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6D6F05D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1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33.3)</w:t>
            </w:r>
          </w:p>
        </w:tc>
        <w:tc>
          <w:tcPr>
            <w:tcW w:w="754" w:type="dxa"/>
            <w:vMerge/>
            <w:shd w:val="clear" w:color="auto" w:fill="auto"/>
          </w:tcPr>
          <w:p w14:paraId="6ECFDFD9" w14:textId="77777777" w:rsidR="00933E8E" w:rsidRPr="002E1C60" w:rsidRDefault="00933E8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37CB6D49" w14:textId="77777777" w:rsidR="00933E8E" w:rsidRPr="002E1C60" w:rsidRDefault="00933E8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EB0F55" w:rsidRPr="002E1C60" w14:paraId="3ACB5EC4" w14:textId="77777777" w:rsidTr="002A5D1D">
        <w:tc>
          <w:tcPr>
            <w:tcW w:w="909" w:type="dxa"/>
            <w:gridSpan w:val="2"/>
            <w:vMerge/>
            <w:tcBorders>
              <w:bottom w:val="nil"/>
            </w:tcBorders>
            <w:shd w:val="clear" w:color="auto" w:fill="auto"/>
          </w:tcPr>
          <w:p w14:paraId="4B9C15B7" w14:textId="77777777" w:rsidR="00933E8E" w:rsidRPr="002E1C60" w:rsidRDefault="00933E8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DF9E72C" w14:textId="77777777" w:rsidR="00933E8E" w:rsidRPr="002E1C60" w:rsidRDefault="002E1C60" w:rsidP="00B728A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72646B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273E279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2C42FCC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B6A77E7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3E86CE1B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49DBEF2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66.7)</w:t>
            </w:r>
          </w:p>
        </w:tc>
        <w:tc>
          <w:tcPr>
            <w:tcW w:w="754" w:type="dxa"/>
            <w:vMerge/>
            <w:tcBorders>
              <w:bottom w:val="nil"/>
            </w:tcBorders>
            <w:shd w:val="clear" w:color="auto" w:fill="auto"/>
          </w:tcPr>
          <w:p w14:paraId="42B31B49" w14:textId="77777777" w:rsidR="00933E8E" w:rsidRPr="002E1C60" w:rsidRDefault="00933E8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60" w:type="dxa"/>
            <w:vMerge/>
            <w:tcBorders>
              <w:bottom w:val="nil"/>
            </w:tcBorders>
            <w:shd w:val="clear" w:color="auto" w:fill="auto"/>
          </w:tcPr>
          <w:p w14:paraId="6C2AA366" w14:textId="77777777" w:rsidR="00933E8E" w:rsidRPr="002E1C60" w:rsidRDefault="00933E8E" w:rsidP="00B728AB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EB0F55" w:rsidRPr="002E1C60" w14:paraId="423F56ED" w14:textId="77777777" w:rsidTr="002A5D1D">
        <w:tc>
          <w:tcPr>
            <w:tcW w:w="2184" w:type="dxa"/>
            <w:gridSpan w:val="4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FF4F75" w14:textId="77777777" w:rsidR="00701C13" w:rsidRPr="002E1C60" w:rsidRDefault="00701C13" w:rsidP="00352887">
            <w:pPr>
              <w:widowControl/>
              <w:suppressAutoHyphens/>
              <w:spacing w:before="0" w:after="0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6100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2B981592" w14:textId="77777777" w:rsidR="00701C13" w:rsidRPr="002E1C60" w:rsidRDefault="002E1C60" w:rsidP="00352887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b/>
                <w:color w:val="00000A"/>
                <w:kern w:val="0"/>
                <w:szCs w:val="18"/>
                <w:vertAlign w:val="subscript"/>
              </w:rPr>
            </w:pPr>
            <w:r w:rsidRPr="002E1C60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MDRD</w:t>
            </w:r>
          </w:p>
        </w:tc>
        <w:tc>
          <w:tcPr>
            <w:tcW w:w="754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04804242" w14:textId="77777777" w:rsidR="00701C13" w:rsidRPr="002E1C60" w:rsidRDefault="002E1C60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2E1C60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k</w:t>
            </w:r>
          </w:p>
        </w:tc>
        <w:tc>
          <w:tcPr>
            <w:tcW w:w="460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477A84A4" w14:textId="77777777" w:rsidR="00701C13" w:rsidRPr="002E1C60" w:rsidRDefault="002E1C60" w:rsidP="00352887">
            <w:pPr>
              <w:suppressAutoHyphens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  <w:r w:rsidRPr="002E1C60"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  <w:t>P</w:t>
            </w:r>
          </w:p>
        </w:tc>
      </w:tr>
      <w:tr w:rsidR="00EB0F55" w:rsidRPr="002E1C60" w14:paraId="50D03AFD" w14:textId="77777777" w:rsidTr="002A5D1D">
        <w:tc>
          <w:tcPr>
            <w:tcW w:w="2184" w:type="dxa"/>
            <w:gridSpan w:val="4"/>
            <w:vMerge/>
            <w:tcBorders>
              <w:top w:val="nil"/>
              <w:bottom w:val="nil"/>
            </w:tcBorders>
            <w:shd w:val="clear" w:color="auto" w:fill="FFFFFF"/>
          </w:tcPr>
          <w:p w14:paraId="12F6A9A7" w14:textId="77777777" w:rsidR="00146DC0" w:rsidRPr="002E1C60" w:rsidRDefault="00146DC0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1BD72032" w14:textId="77777777" w:rsidR="00146DC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6FADE4E" w14:textId="77777777" w:rsidR="00146DC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12F1C66" w14:textId="77777777" w:rsidR="00146DC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761222A" w14:textId="77777777" w:rsidR="00146DC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</w:tcPr>
          <w:p w14:paraId="34686613" w14:textId="77777777" w:rsidR="00146DC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</w:tcPr>
          <w:p w14:paraId="2420AA74" w14:textId="77777777" w:rsidR="00146DC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754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1437E12C" w14:textId="77777777" w:rsidR="00146DC0" w:rsidRPr="002E1C60" w:rsidRDefault="00146DC0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  <w:tc>
          <w:tcPr>
            <w:tcW w:w="460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3EC61995" w14:textId="77777777" w:rsidR="00146DC0" w:rsidRPr="002E1C60" w:rsidRDefault="00146DC0" w:rsidP="00352887">
            <w:pPr>
              <w:widowControl/>
              <w:suppressAutoHyphens/>
              <w:spacing w:before="0" w:after="0"/>
              <w:jc w:val="left"/>
              <w:rPr>
                <w:rFonts w:eastAsia="Calibri" w:cs="Calibri"/>
                <w:color w:val="00000A"/>
                <w:kern w:val="0"/>
                <w:szCs w:val="18"/>
                <w:lang w:eastAsia="en-US"/>
              </w:rPr>
            </w:pPr>
          </w:p>
        </w:tc>
      </w:tr>
      <w:tr w:rsidR="00EB0F55" w:rsidRPr="002E1C60" w14:paraId="13F733E8" w14:textId="77777777" w:rsidTr="002A5D1D">
        <w:tc>
          <w:tcPr>
            <w:tcW w:w="909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73D393" w14:textId="77777777" w:rsidR="00597500" w:rsidRPr="002E1C60" w:rsidRDefault="002E1C60" w:rsidP="00933E8E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BIS1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9889C2B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DC21CC" w14:textId="77777777" w:rsidR="00597500" w:rsidRPr="002E1C60" w:rsidRDefault="002E1C60" w:rsidP="009B7A3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0095279" w14:textId="77777777" w:rsidR="00597500" w:rsidRPr="002E1C60" w:rsidRDefault="002E1C60" w:rsidP="009B7A3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0ADAAC0" w14:textId="77777777" w:rsidR="00597500" w:rsidRPr="002E1C60" w:rsidRDefault="002E1C60" w:rsidP="009B7A3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17C4379" w14:textId="77777777" w:rsidR="00597500" w:rsidRPr="002E1C60" w:rsidRDefault="002E1C60" w:rsidP="009B7A3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35312C" w14:textId="77777777" w:rsidR="00597500" w:rsidRPr="002E1C60" w:rsidRDefault="002E1C60" w:rsidP="009B7A3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AC3A12" w14:textId="77777777" w:rsidR="00597500" w:rsidRPr="002E1C60" w:rsidRDefault="002E1C60" w:rsidP="009B7A3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003C6E81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.458</w:t>
            </w:r>
          </w:p>
        </w:tc>
        <w:tc>
          <w:tcPr>
            <w:tcW w:w="460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967F38D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0.021</w:t>
            </w:r>
          </w:p>
        </w:tc>
      </w:tr>
      <w:tr w:rsidR="00EB0F55" w:rsidRPr="002E1C60" w14:paraId="6E0C07E0" w14:textId="77777777" w:rsidTr="002A5D1D">
        <w:tc>
          <w:tcPr>
            <w:tcW w:w="909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14:paraId="0D8EF851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0D8F545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63A98" w14:textId="77777777" w:rsidR="00933E8E" w:rsidRPr="002E1C60" w:rsidRDefault="002E1C60" w:rsidP="009B7A3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742D3F3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69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30.0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9C9FF5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555CCA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4798FBE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304D9EF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tcBorders>
              <w:top w:val="nil"/>
            </w:tcBorders>
            <w:shd w:val="clear" w:color="auto" w:fill="auto"/>
          </w:tcPr>
          <w:p w14:paraId="7C2979D1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tcBorders>
              <w:top w:val="nil"/>
            </w:tcBorders>
            <w:shd w:val="clear" w:color="auto" w:fill="auto"/>
          </w:tcPr>
          <w:p w14:paraId="5E333884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16B79F4A" w14:textId="77777777" w:rsidTr="002A5D1D">
        <w:tc>
          <w:tcPr>
            <w:tcW w:w="909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14:paraId="5E971A1A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5D14FDA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15A6E" w14:textId="77777777" w:rsidR="00933E8E" w:rsidRPr="002E1C60" w:rsidRDefault="002E1C60" w:rsidP="009B7A3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B26E795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160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69.6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E8F0CC2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75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45.2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0E928D9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1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1.2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2BD0D36B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54B6766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shd w:val="clear" w:color="auto" w:fill="auto"/>
          </w:tcPr>
          <w:p w14:paraId="38CA5805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459F98D9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68116601" w14:textId="77777777" w:rsidTr="002A5D1D">
        <w:tc>
          <w:tcPr>
            <w:tcW w:w="909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14:paraId="1D66A749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62C675A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59446" w14:textId="77777777" w:rsidR="00933E8E" w:rsidRPr="002E1C60" w:rsidRDefault="002E1C60" w:rsidP="009B7A3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F96448E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1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0.4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2D0D0A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91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54.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FE0908C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74</w:t>
            </w:r>
            <w:r w:rsidR="005C2E2D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91.4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55161F74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CC181C0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tcBorders>
              <w:bottom w:val="nil"/>
            </w:tcBorders>
            <w:shd w:val="clear" w:color="auto" w:fill="auto"/>
          </w:tcPr>
          <w:p w14:paraId="369B9012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tcBorders>
              <w:bottom w:val="nil"/>
            </w:tcBorders>
            <w:shd w:val="clear" w:color="auto" w:fill="auto"/>
          </w:tcPr>
          <w:p w14:paraId="08F2DCE8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616171B4" w14:textId="77777777" w:rsidTr="002A5D1D">
        <w:tc>
          <w:tcPr>
            <w:tcW w:w="909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14:paraId="7E831744" w14:textId="77777777" w:rsidR="005C2E2D" w:rsidRPr="002E1C60" w:rsidRDefault="005C2E2D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62082EB" w14:textId="77777777" w:rsidR="005C2E2D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B248D" w14:textId="77777777" w:rsidR="005C2E2D" w:rsidRPr="002E1C60" w:rsidRDefault="002E1C60" w:rsidP="009B7A3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5C5EB05" w14:textId="77777777" w:rsidR="005C2E2D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4D608B0" w14:textId="77777777" w:rsidR="005C2E2D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2183B07" w14:textId="77777777" w:rsidR="005C2E2D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6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7.4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069D5563" w14:textId="77777777" w:rsidR="005C2E2D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1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100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CE16246" w14:textId="77777777" w:rsidR="005C2E2D" w:rsidRPr="002E1C60" w:rsidRDefault="002E1C60" w:rsidP="009B7A3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1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33.3)</w:t>
            </w:r>
          </w:p>
        </w:tc>
        <w:tc>
          <w:tcPr>
            <w:tcW w:w="754" w:type="dxa"/>
            <w:vMerge/>
            <w:tcBorders>
              <w:top w:val="nil"/>
              <w:bottom w:val="nil"/>
            </w:tcBorders>
            <w:shd w:val="clear" w:color="auto" w:fill="auto"/>
          </w:tcPr>
          <w:p w14:paraId="4D83F0D2" w14:textId="77777777" w:rsidR="005C2E2D" w:rsidRPr="002E1C60" w:rsidRDefault="005C2E2D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tcBorders>
              <w:top w:val="nil"/>
              <w:bottom w:val="nil"/>
            </w:tcBorders>
            <w:shd w:val="clear" w:color="auto" w:fill="auto"/>
          </w:tcPr>
          <w:p w14:paraId="59BA7683" w14:textId="77777777" w:rsidR="005C2E2D" w:rsidRPr="002E1C60" w:rsidRDefault="005C2E2D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59DDDAD7" w14:textId="77777777" w:rsidTr="002A5D1D">
        <w:tc>
          <w:tcPr>
            <w:tcW w:w="909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14:paraId="7253F8BA" w14:textId="77777777" w:rsidR="005C2E2D" w:rsidRPr="002E1C60" w:rsidRDefault="005C2E2D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A79FED2" w14:textId="77777777" w:rsidR="005C2E2D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16C85" w14:textId="77777777" w:rsidR="005C2E2D" w:rsidRPr="002E1C60" w:rsidRDefault="002E1C60" w:rsidP="009B7A3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41D06ED" w14:textId="77777777" w:rsidR="005C2E2D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89F9F6B" w14:textId="77777777" w:rsidR="005C2E2D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EB3A63C" w14:textId="77777777" w:rsidR="005C2E2D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3CFD27E2" w14:textId="77777777" w:rsidR="005C2E2D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6EFEC01" w14:textId="77777777" w:rsidR="005C2E2D" w:rsidRPr="002E1C60" w:rsidRDefault="002E1C60" w:rsidP="009B7A30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66.7)</w:t>
            </w:r>
          </w:p>
        </w:tc>
        <w:tc>
          <w:tcPr>
            <w:tcW w:w="754" w:type="dxa"/>
            <w:vMerge/>
            <w:tcBorders>
              <w:top w:val="nil"/>
              <w:bottom w:val="nil"/>
            </w:tcBorders>
            <w:shd w:val="clear" w:color="auto" w:fill="auto"/>
          </w:tcPr>
          <w:p w14:paraId="4D3DD993" w14:textId="77777777" w:rsidR="005C2E2D" w:rsidRPr="002E1C60" w:rsidRDefault="005C2E2D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tcBorders>
              <w:top w:val="nil"/>
              <w:bottom w:val="nil"/>
            </w:tcBorders>
            <w:shd w:val="clear" w:color="auto" w:fill="auto"/>
          </w:tcPr>
          <w:p w14:paraId="58D0B5DE" w14:textId="77777777" w:rsidR="005C2E2D" w:rsidRPr="002E1C60" w:rsidRDefault="005C2E2D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1B157388" w14:textId="77777777" w:rsidTr="002A5D1D">
        <w:tc>
          <w:tcPr>
            <w:tcW w:w="2184" w:type="dxa"/>
            <w:gridSpan w:val="4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21581A" w14:textId="77777777" w:rsidR="00597500" w:rsidRPr="002E1C60" w:rsidRDefault="0059750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6100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2D3DA9CC" w14:textId="77777777" w:rsidR="00597500" w:rsidRPr="002E1C60" w:rsidRDefault="002E1C60" w:rsidP="00933E8E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CKD-EPI</w:t>
            </w:r>
          </w:p>
        </w:tc>
        <w:tc>
          <w:tcPr>
            <w:tcW w:w="754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31A7D479" w14:textId="77777777" w:rsidR="00597500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k</w:t>
            </w:r>
          </w:p>
        </w:tc>
        <w:tc>
          <w:tcPr>
            <w:tcW w:w="460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0E8EE5E0" w14:textId="77777777" w:rsidR="00597500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P</w:t>
            </w:r>
          </w:p>
        </w:tc>
      </w:tr>
      <w:tr w:rsidR="00EB0F55" w:rsidRPr="002E1C60" w14:paraId="6786C822" w14:textId="77777777" w:rsidTr="002A5D1D">
        <w:tc>
          <w:tcPr>
            <w:tcW w:w="2184" w:type="dxa"/>
            <w:gridSpan w:val="4"/>
            <w:vMerge/>
            <w:tcBorders>
              <w:top w:val="nil"/>
              <w:bottom w:val="nil"/>
            </w:tcBorders>
            <w:shd w:val="clear" w:color="auto" w:fill="FFFFFF"/>
          </w:tcPr>
          <w:p w14:paraId="20FDE1E1" w14:textId="77777777" w:rsidR="00597500" w:rsidRPr="002E1C60" w:rsidRDefault="00597500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46CF346D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161B2293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A0A273D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2900DB9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</w:tcPr>
          <w:p w14:paraId="4B6B65BF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</w:tcPr>
          <w:p w14:paraId="722B2DAB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754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7D83FECA" w14:textId="77777777" w:rsidR="00597500" w:rsidRPr="002E1C60" w:rsidRDefault="00597500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4BD28D62" w14:textId="77777777" w:rsidR="00597500" w:rsidRPr="002E1C60" w:rsidRDefault="00597500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6561EA9B" w14:textId="77777777" w:rsidTr="002A5D1D">
        <w:tc>
          <w:tcPr>
            <w:tcW w:w="909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B8B0E5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BIS1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067144A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D821F3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73F473FE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412D083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60D5E12B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</w:tcPr>
          <w:p w14:paraId="082C1594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</w:tcPr>
          <w:p w14:paraId="1E4471E9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42D2B263" w14:textId="77777777" w:rsidR="00933E8E" w:rsidRPr="002E1C60" w:rsidRDefault="002E1C60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.284</w:t>
            </w:r>
          </w:p>
        </w:tc>
        <w:tc>
          <w:tcPr>
            <w:tcW w:w="460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8126964" w14:textId="77777777" w:rsidR="00933E8E" w:rsidRPr="002E1C60" w:rsidRDefault="002E1C60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0.029</w:t>
            </w:r>
          </w:p>
        </w:tc>
      </w:tr>
      <w:tr w:rsidR="00EB0F55" w:rsidRPr="002E1C60" w14:paraId="67352E72" w14:textId="77777777" w:rsidTr="002A5D1D">
        <w:tc>
          <w:tcPr>
            <w:tcW w:w="909" w:type="dxa"/>
            <w:gridSpan w:val="2"/>
            <w:vMerge/>
            <w:tcBorders>
              <w:top w:val="nil"/>
            </w:tcBorders>
            <w:shd w:val="clear" w:color="auto" w:fill="auto"/>
          </w:tcPr>
          <w:p w14:paraId="78722EDF" w14:textId="77777777" w:rsidR="00933E8E" w:rsidRPr="002E1C60" w:rsidRDefault="00933E8E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F7D16CC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CE07EA2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27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87.1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B66BD42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42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16.3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F774D7D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EE49D50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1373C4EE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B56A125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tcBorders>
              <w:top w:val="nil"/>
            </w:tcBorders>
            <w:shd w:val="clear" w:color="auto" w:fill="auto"/>
          </w:tcPr>
          <w:p w14:paraId="2570FB9C" w14:textId="77777777" w:rsidR="00933E8E" w:rsidRPr="002E1C60" w:rsidRDefault="00933E8E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tcBorders>
              <w:top w:val="nil"/>
            </w:tcBorders>
            <w:shd w:val="clear" w:color="auto" w:fill="auto"/>
          </w:tcPr>
          <w:p w14:paraId="7A714A1D" w14:textId="77777777" w:rsidR="00933E8E" w:rsidRPr="002E1C60" w:rsidRDefault="00933E8E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5849AE83" w14:textId="77777777" w:rsidTr="002A5D1D">
        <w:tc>
          <w:tcPr>
            <w:tcW w:w="909" w:type="dxa"/>
            <w:gridSpan w:val="2"/>
            <w:vMerge/>
            <w:shd w:val="clear" w:color="auto" w:fill="auto"/>
          </w:tcPr>
          <w:p w14:paraId="7E43CB9D" w14:textId="77777777" w:rsidR="00933E8E" w:rsidRPr="002E1C60" w:rsidRDefault="00933E8E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E73E13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7451215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4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12.9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FD3656D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187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72.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BE6F07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45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31.9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5A41EC3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543CD95C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D6B72F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shd w:val="clear" w:color="auto" w:fill="auto"/>
          </w:tcPr>
          <w:p w14:paraId="5E255D31" w14:textId="77777777" w:rsidR="00933E8E" w:rsidRPr="002E1C60" w:rsidRDefault="00933E8E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5A75123E" w14:textId="77777777" w:rsidR="00933E8E" w:rsidRPr="002E1C60" w:rsidRDefault="00933E8E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11D7AA52" w14:textId="77777777" w:rsidTr="002A5D1D">
        <w:tc>
          <w:tcPr>
            <w:tcW w:w="909" w:type="dxa"/>
            <w:gridSpan w:val="2"/>
            <w:vMerge/>
            <w:shd w:val="clear" w:color="auto" w:fill="auto"/>
          </w:tcPr>
          <w:p w14:paraId="1DB8B733" w14:textId="77777777" w:rsidR="00933E8E" w:rsidRPr="002E1C60" w:rsidRDefault="00933E8E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58F0AD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915EBD3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904C25D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28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10.9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6A132EA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96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68.1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12B1FA3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42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77.8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7E6987E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18EB082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shd w:val="clear" w:color="auto" w:fill="auto"/>
          </w:tcPr>
          <w:p w14:paraId="4A16491D" w14:textId="77777777" w:rsidR="00933E8E" w:rsidRPr="002E1C60" w:rsidRDefault="00933E8E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53FFA7DD" w14:textId="77777777" w:rsidR="00933E8E" w:rsidRPr="002E1C60" w:rsidRDefault="00933E8E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19E54570" w14:textId="77777777" w:rsidTr="002A5D1D">
        <w:tc>
          <w:tcPr>
            <w:tcW w:w="909" w:type="dxa"/>
            <w:gridSpan w:val="2"/>
            <w:vMerge/>
            <w:shd w:val="clear" w:color="auto" w:fill="auto"/>
          </w:tcPr>
          <w:p w14:paraId="19ADC7E2" w14:textId="77777777" w:rsidR="00933E8E" w:rsidRPr="002E1C60" w:rsidRDefault="00933E8E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AD9F681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6D27EB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4531F3F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3E290A5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5D40534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12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22.2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31D847A6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6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100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1418824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shd w:val="clear" w:color="auto" w:fill="auto"/>
          </w:tcPr>
          <w:p w14:paraId="5A10A8F0" w14:textId="77777777" w:rsidR="00933E8E" w:rsidRPr="002E1C60" w:rsidRDefault="00933E8E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4C2DF38D" w14:textId="77777777" w:rsidR="00933E8E" w:rsidRPr="002E1C60" w:rsidRDefault="00933E8E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5B4ED624" w14:textId="77777777" w:rsidTr="002A5D1D">
        <w:tc>
          <w:tcPr>
            <w:tcW w:w="909" w:type="dxa"/>
            <w:gridSpan w:val="2"/>
            <w:vMerge/>
            <w:shd w:val="clear" w:color="auto" w:fill="auto"/>
          </w:tcPr>
          <w:p w14:paraId="0BA58BAB" w14:textId="77777777" w:rsidR="00933E8E" w:rsidRPr="002E1C60" w:rsidRDefault="00933E8E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</w:tcBorders>
            <w:shd w:val="clear" w:color="auto" w:fill="auto"/>
          </w:tcPr>
          <w:p w14:paraId="68EBD884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3ADE1F0A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7659895D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63F7A09B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2DD942D6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02E5CE22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single" w:sz="4" w:space="0" w:color="00000A"/>
            </w:tcBorders>
          </w:tcPr>
          <w:p w14:paraId="45219F4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100)</w:t>
            </w:r>
          </w:p>
        </w:tc>
        <w:tc>
          <w:tcPr>
            <w:tcW w:w="754" w:type="dxa"/>
            <w:vMerge/>
            <w:shd w:val="clear" w:color="auto" w:fill="auto"/>
          </w:tcPr>
          <w:p w14:paraId="35E85816" w14:textId="77777777" w:rsidR="00933E8E" w:rsidRPr="002E1C60" w:rsidRDefault="00933E8E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2D88270D" w14:textId="77777777" w:rsidR="00933E8E" w:rsidRPr="002E1C60" w:rsidRDefault="00933E8E" w:rsidP="00701C13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32A3C0A0" w14:textId="77777777" w:rsidTr="002A5D1D">
        <w:tc>
          <w:tcPr>
            <w:tcW w:w="2184" w:type="dxa"/>
            <w:gridSpan w:val="4"/>
            <w:vMerge w:val="restart"/>
            <w:tcBorders>
              <w:bottom w:val="nil"/>
            </w:tcBorders>
            <w:shd w:val="clear" w:color="auto" w:fill="FFFFFF"/>
            <w:vAlign w:val="center"/>
          </w:tcPr>
          <w:p w14:paraId="7A7A1AA9" w14:textId="77777777" w:rsidR="00597500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Women</w:t>
            </w:r>
          </w:p>
          <w:p w14:paraId="395DC1B4" w14:textId="77777777" w:rsidR="00597500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(n=</w:t>
            </w:r>
            <w:r w:rsidR="00D677BE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1262</w:t>
            </w: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)</w:t>
            </w:r>
          </w:p>
        </w:tc>
        <w:tc>
          <w:tcPr>
            <w:tcW w:w="6100" w:type="dxa"/>
            <w:gridSpan w:val="6"/>
            <w:tcBorders>
              <w:bottom w:val="single" w:sz="4" w:space="0" w:color="00000A"/>
            </w:tcBorders>
            <w:shd w:val="clear" w:color="auto" w:fill="FFFFFF"/>
          </w:tcPr>
          <w:p w14:paraId="5CDCD70D" w14:textId="77777777" w:rsidR="00597500" w:rsidRPr="002E1C60" w:rsidRDefault="002E1C60" w:rsidP="00933E8E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="Calibri" w:cs="Calibri" w:hint="eastAsia"/>
                <w:b/>
                <w:color w:val="00000A"/>
                <w:kern w:val="0"/>
                <w:szCs w:val="18"/>
                <w:lang w:eastAsia="en-US"/>
              </w:rPr>
              <w:t>MDRD</w:t>
            </w:r>
          </w:p>
        </w:tc>
        <w:tc>
          <w:tcPr>
            <w:tcW w:w="754" w:type="dxa"/>
            <w:vMerge w:val="restart"/>
            <w:shd w:val="clear" w:color="auto" w:fill="FFFFFF"/>
          </w:tcPr>
          <w:p w14:paraId="1F330490" w14:textId="77777777" w:rsidR="00597500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k</w:t>
            </w:r>
          </w:p>
        </w:tc>
        <w:tc>
          <w:tcPr>
            <w:tcW w:w="460" w:type="dxa"/>
            <w:vMerge w:val="restart"/>
            <w:shd w:val="clear" w:color="auto" w:fill="FFFFFF"/>
          </w:tcPr>
          <w:p w14:paraId="0342BEF0" w14:textId="77777777" w:rsidR="00597500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P</w:t>
            </w:r>
          </w:p>
        </w:tc>
      </w:tr>
      <w:tr w:rsidR="00EB0F55" w:rsidRPr="002E1C60" w14:paraId="4FCA6F8B" w14:textId="77777777" w:rsidTr="002A5D1D">
        <w:tc>
          <w:tcPr>
            <w:tcW w:w="2184" w:type="dxa"/>
            <w:gridSpan w:val="4"/>
            <w:vMerge/>
            <w:tcBorders>
              <w:top w:val="nil"/>
              <w:bottom w:val="single" w:sz="4" w:space="0" w:color="00000A"/>
            </w:tcBorders>
            <w:shd w:val="clear" w:color="auto" w:fill="FFFFFF"/>
          </w:tcPr>
          <w:p w14:paraId="4F217FE3" w14:textId="77777777" w:rsidR="00597500" w:rsidRPr="002E1C60" w:rsidRDefault="0059750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333F610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B73B269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0901D84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3C933B5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8D1902E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A94FDFD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754" w:type="dxa"/>
            <w:vMerge/>
            <w:tcBorders>
              <w:bottom w:val="nil"/>
            </w:tcBorders>
            <w:shd w:val="clear" w:color="auto" w:fill="FFFFFF"/>
          </w:tcPr>
          <w:p w14:paraId="20E0C57A" w14:textId="77777777" w:rsidR="00597500" w:rsidRPr="002E1C60" w:rsidRDefault="0059750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tcBorders>
              <w:bottom w:val="nil"/>
            </w:tcBorders>
            <w:shd w:val="clear" w:color="auto" w:fill="FFFFFF"/>
          </w:tcPr>
          <w:p w14:paraId="6A04A8BE" w14:textId="77777777" w:rsidR="00597500" w:rsidRPr="002E1C60" w:rsidRDefault="0059750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415AF79A" w14:textId="77777777" w:rsidTr="002A5D1D">
        <w:tc>
          <w:tcPr>
            <w:tcW w:w="909" w:type="dxa"/>
            <w:gridSpan w:val="2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14:paraId="2425FE44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center"/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</w:pPr>
            <w:r w:rsidRPr="002E1C60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CKD-EPI</w:t>
            </w:r>
          </w:p>
        </w:tc>
        <w:tc>
          <w:tcPr>
            <w:tcW w:w="1275" w:type="dxa"/>
            <w:gridSpan w:val="2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60983737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4A8B21E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6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100)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569F99F7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149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23.7)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43E281C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6399A275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17FA4350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76F5219C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 w:val="restart"/>
            <w:tcBorders>
              <w:top w:val="nil"/>
            </w:tcBorders>
            <w:shd w:val="clear" w:color="auto" w:fill="FFFFFF"/>
          </w:tcPr>
          <w:p w14:paraId="35175DCD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.700</w:t>
            </w:r>
          </w:p>
        </w:tc>
        <w:tc>
          <w:tcPr>
            <w:tcW w:w="460" w:type="dxa"/>
            <w:vMerge w:val="restart"/>
            <w:tcBorders>
              <w:top w:val="nil"/>
            </w:tcBorders>
            <w:shd w:val="clear" w:color="auto" w:fill="FFFFFF"/>
          </w:tcPr>
          <w:p w14:paraId="5C764C53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0.012</w:t>
            </w:r>
          </w:p>
        </w:tc>
      </w:tr>
      <w:tr w:rsidR="00EB0F55" w:rsidRPr="002E1C60" w14:paraId="6050709E" w14:textId="77777777" w:rsidTr="002A5D1D">
        <w:tc>
          <w:tcPr>
            <w:tcW w:w="909" w:type="dxa"/>
            <w:gridSpan w:val="2"/>
            <w:vMerge/>
            <w:shd w:val="clear" w:color="auto" w:fill="auto"/>
          </w:tcPr>
          <w:p w14:paraId="59D9948D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24DB9D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009C937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278F8C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480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76.3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5ECD42A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125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35.1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9944259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57C22A2C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ED8ABA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shd w:val="clear" w:color="auto" w:fill="auto"/>
          </w:tcPr>
          <w:p w14:paraId="693E256B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102E6E76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728910C0" w14:textId="77777777" w:rsidTr="002A5D1D">
        <w:tc>
          <w:tcPr>
            <w:tcW w:w="909" w:type="dxa"/>
            <w:gridSpan w:val="2"/>
            <w:vMerge/>
            <w:shd w:val="clear" w:color="auto" w:fill="auto"/>
          </w:tcPr>
          <w:p w14:paraId="08FD4FBE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8E8E68A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9E13705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0086A1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DDB0C2A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31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64.9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76E5B09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78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39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4FA72F73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BD43E0B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shd w:val="clear" w:color="auto" w:fill="auto"/>
          </w:tcPr>
          <w:p w14:paraId="785D2214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27F163A9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430EEE0E" w14:textId="77777777" w:rsidTr="002A5D1D">
        <w:tc>
          <w:tcPr>
            <w:tcW w:w="909" w:type="dxa"/>
            <w:gridSpan w:val="2"/>
            <w:vMerge/>
            <w:shd w:val="clear" w:color="auto" w:fill="auto"/>
          </w:tcPr>
          <w:p w14:paraId="0F548519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882C090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B221BCC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6911F87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8733D4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802D8AE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22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61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203F9036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28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45.2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18C2AFA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shd w:val="clear" w:color="auto" w:fill="auto"/>
          </w:tcPr>
          <w:p w14:paraId="39599DF9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3E0E3B8A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21AFC388" w14:textId="77777777" w:rsidTr="002A5D1D">
        <w:tc>
          <w:tcPr>
            <w:tcW w:w="909" w:type="dxa"/>
            <w:gridSpan w:val="2"/>
            <w:vMerge/>
            <w:shd w:val="clear" w:color="auto" w:fill="auto"/>
          </w:tcPr>
          <w:p w14:paraId="2ECF6F85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6F61263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92C4E56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3C60214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E4A5BA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5AB242E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7197E4FB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34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54.8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6B385D14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7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77.8)</w:t>
            </w:r>
          </w:p>
        </w:tc>
        <w:tc>
          <w:tcPr>
            <w:tcW w:w="754" w:type="dxa"/>
            <w:vMerge/>
            <w:shd w:val="clear" w:color="auto" w:fill="auto"/>
          </w:tcPr>
          <w:p w14:paraId="6C57B7AE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7C2E924E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3B5D6D30" w14:textId="77777777" w:rsidTr="002A5D1D">
        <w:tc>
          <w:tcPr>
            <w:tcW w:w="909" w:type="dxa"/>
            <w:gridSpan w:val="2"/>
            <w:vMerge/>
            <w:tcBorders>
              <w:bottom w:val="nil"/>
            </w:tcBorders>
            <w:shd w:val="clear" w:color="auto" w:fill="auto"/>
          </w:tcPr>
          <w:p w14:paraId="6EED025C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58067FB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A21B2AA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9D02395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0F206D6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FFD1563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4B2A420B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F3479FC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22.2)</w:t>
            </w:r>
          </w:p>
        </w:tc>
        <w:tc>
          <w:tcPr>
            <w:tcW w:w="754" w:type="dxa"/>
            <w:vMerge/>
            <w:tcBorders>
              <w:bottom w:val="nil"/>
            </w:tcBorders>
            <w:shd w:val="clear" w:color="auto" w:fill="auto"/>
          </w:tcPr>
          <w:p w14:paraId="0B389829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tcBorders>
              <w:bottom w:val="nil"/>
            </w:tcBorders>
            <w:shd w:val="clear" w:color="auto" w:fill="auto"/>
          </w:tcPr>
          <w:p w14:paraId="153207AE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5AF7BF9B" w14:textId="77777777" w:rsidTr="002A5D1D">
        <w:tc>
          <w:tcPr>
            <w:tcW w:w="2184" w:type="dxa"/>
            <w:gridSpan w:val="4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328F26" w14:textId="77777777" w:rsidR="00597500" w:rsidRPr="002E1C60" w:rsidRDefault="0059750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6100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50AA6DEF" w14:textId="77777777" w:rsidR="00597500" w:rsidRPr="002E1C60" w:rsidRDefault="002E1C60" w:rsidP="00933E8E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MDRD</w:t>
            </w:r>
          </w:p>
        </w:tc>
        <w:tc>
          <w:tcPr>
            <w:tcW w:w="754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35484E74" w14:textId="77777777" w:rsidR="00597500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k</w:t>
            </w:r>
          </w:p>
        </w:tc>
        <w:tc>
          <w:tcPr>
            <w:tcW w:w="460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31F68FCF" w14:textId="77777777" w:rsidR="00597500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P</w:t>
            </w:r>
          </w:p>
        </w:tc>
      </w:tr>
      <w:tr w:rsidR="00EB0F55" w:rsidRPr="002E1C60" w14:paraId="6AF0EBB8" w14:textId="77777777" w:rsidTr="002A5D1D">
        <w:tc>
          <w:tcPr>
            <w:tcW w:w="2184" w:type="dxa"/>
            <w:gridSpan w:val="4"/>
            <w:vMerge/>
            <w:tcBorders>
              <w:top w:val="nil"/>
              <w:bottom w:val="nil"/>
            </w:tcBorders>
            <w:shd w:val="clear" w:color="auto" w:fill="FFFFFF"/>
          </w:tcPr>
          <w:p w14:paraId="6D7E7B1E" w14:textId="77777777" w:rsidR="00597500" w:rsidRPr="002E1C60" w:rsidRDefault="0059750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84617A0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40513FE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71DCB9F5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3BD6DF2B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</w:tcPr>
          <w:p w14:paraId="3D3C5581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</w:tcPr>
          <w:p w14:paraId="4EA90A62" w14:textId="77777777" w:rsidR="00597500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754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4600273F" w14:textId="77777777" w:rsidR="00597500" w:rsidRPr="002E1C60" w:rsidRDefault="0059750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0EEE66F8" w14:textId="77777777" w:rsidR="00597500" w:rsidRPr="002E1C60" w:rsidRDefault="0059750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784EB815" w14:textId="77777777" w:rsidTr="002A5D1D">
        <w:tc>
          <w:tcPr>
            <w:tcW w:w="709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8FD174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center"/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</w:pPr>
            <w:r w:rsidRPr="002E1C60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BIS1</w:t>
            </w:r>
          </w:p>
        </w:tc>
        <w:tc>
          <w:tcPr>
            <w:tcW w:w="1475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2363204A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CDA85DC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4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66.7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64E0DA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B6DC8FC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DC429D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</w:tcPr>
          <w:p w14:paraId="3984E83B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</w:tcPr>
          <w:p w14:paraId="3ACDE6D7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081DA3EB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.501</w:t>
            </w:r>
          </w:p>
        </w:tc>
        <w:tc>
          <w:tcPr>
            <w:tcW w:w="460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742631BB" w14:textId="77777777" w:rsidR="00933E8E" w:rsidRPr="002E1C60" w:rsidRDefault="00770608" w:rsidP="00770608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0.019</w:t>
            </w:r>
          </w:p>
        </w:tc>
      </w:tr>
      <w:tr w:rsidR="00EB0F55" w:rsidRPr="002E1C60" w14:paraId="25DC392A" w14:textId="77777777" w:rsidTr="002A5D1D">
        <w:tc>
          <w:tcPr>
            <w:tcW w:w="709" w:type="dxa"/>
            <w:vMerge/>
            <w:tcBorders>
              <w:top w:val="nil"/>
              <w:bottom w:val="nil"/>
            </w:tcBorders>
            <w:shd w:val="clear" w:color="auto" w:fill="auto"/>
          </w:tcPr>
          <w:p w14:paraId="7EF90638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47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27097A4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4764DD0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2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33.3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993F93B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22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35.3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CCD3003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6B7CC4B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24250D9F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C886554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tcBorders>
              <w:top w:val="nil"/>
            </w:tcBorders>
            <w:shd w:val="clear" w:color="auto" w:fill="auto"/>
          </w:tcPr>
          <w:p w14:paraId="57A415D1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tcBorders>
              <w:top w:val="nil"/>
            </w:tcBorders>
            <w:shd w:val="clear" w:color="auto" w:fill="auto"/>
          </w:tcPr>
          <w:p w14:paraId="4CE5C5A5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7B34E28D" w14:textId="77777777" w:rsidTr="002A5D1D">
        <w:tc>
          <w:tcPr>
            <w:tcW w:w="709" w:type="dxa"/>
            <w:vMerge/>
            <w:tcBorders>
              <w:top w:val="nil"/>
              <w:bottom w:val="nil"/>
            </w:tcBorders>
            <w:shd w:val="clear" w:color="auto" w:fill="auto"/>
          </w:tcPr>
          <w:p w14:paraId="0C89BB28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47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ADD982B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2236AA9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3BFA25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407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64.7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49C3F8B6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06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29.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E2949C9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1100A4E6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60C2CF37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shd w:val="clear" w:color="auto" w:fill="auto"/>
          </w:tcPr>
          <w:p w14:paraId="2C944BA5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5026CA8A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27F8135D" w14:textId="77777777" w:rsidTr="002A5D1D">
        <w:tc>
          <w:tcPr>
            <w:tcW w:w="709" w:type="dxa"/>
            <w:vMerge/>
            <w:tcBorders>
              <w:top w:val="nil"/>
              <w:bottom w:val="nil"/>
            </w:tcBorders>
            <w:shd w:val="clear" w:color="auto" w:fill="auto"/>
          </w:tcPr>
          <w:p w14:paraId="36E433EF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47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BA92346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2BB3142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25DA27D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D2F9CBC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250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70.2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69C8D9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177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88.5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6EEFF97F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74366DD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tcBorders>
              <w:bottom w:val="nil"/>
            </w:tcBorders>
            <w:shd w:val="clear" w:color="auto" w:fill="auto"/>
          </w:tcPr>
          <w:p w14:paraId="3FCDEB26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tcBorders>
              <w:bottom w:val="nil"/>
            </w:tcBorders>
            <w:shd w:val="clear" w:color="auto" w:fill="auto"/>
          </w:tcPr>
          <w:p w14:paraId="59C2F9DA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5368D4AF" w14:textId="77777777" w:rsidTr="002A5D1D">
        <w:tc>
          <w:tcPr>
            <w:tcW w:w="709" w:type="dxa"/>
            <w:vMerge/>
            <w:tcBorders>
              <w:top w:val="nil"/>
              <w:bottom w:val="nil"/>
            </w:tcBorders>
            <w:shd w:val="clear" w:color="auto" w:fill="auto"/>
          </w:tcPr>
          <w:p w14:paraId="730B913A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47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DCF51FD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5890A63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56049A2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9F5CB9B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590C789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23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11.5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3E439E86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62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100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32546A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6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66.7)</w:t>
            </w:r>
          </w:p>
        </w:tc>
        <w:tc>
          <w:tcPr>
            <w:tcW w:w="754" w:type="dxa"/>
            <w:vMerge/>
            <w:tcBorders>
              <w:top w:val="nil"/>
              <w:bottom w:val="nil"/>
            </w:tcBorders>
            <w:shd w:val="clear" w:color="auto" w:fill="auto"/>
          </w:tcPr>
          <w:p w14:paraId="08147BEB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tcBorders>
              <w:top w:val="nil"/>
              <w:bottom w:val="nil"/>
            </w:tcBorders>
            <w:shd w:val="clear" w:color="auto" w:fill="auto"/>
          </w:tcPr>
          <w:p w14:paraId="14E29488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427901D8" w14:textId="77777777" w:rsidTr="002A5D1D">
        <w:tc>
          <w:tcPr>
            <w:tcW w:w="709" w:type="dxa"/>
            <w:vMerge/>
            <w:tcBorders>
              <w:top w:val="nil"/>
              <w:bottom w:val="nil"/>
            </w:tcBorders>
            <w:shd w:val="clear" w:color="auto" w:fill="auto"/>
          </w:tcPr>
          <w:p w14:paraId="77B42F03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47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67C8671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23E7CBD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244106A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8367D5C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D7434DF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4E1D31FE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113B517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3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33.3)</w:t>
            </w:r>
          </w:p>
        </w:tc>
        <w:tc>
          <w:tcPr>
            <w:tcW w:w="754" w:type="dxa"/>
            <w:vMerge/>
            <w:tcBorders>
              <w:top w:val="nil"/>
              <w:bottom w:val="nil"/>
            </w:tcBorders>
            <w:shd w:val="clear" w:color="auto" w:fill="auto"/>
          </w:tcPr>
          <w:p w14:paraId="7C1708B2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tcBorders>
              <w:top w:val="nil"/>
              <w:bottom w:val="nil"/>
            </w:tcBorders>
            <w:shd w:val="clear" w:color="auto" w:fill="auto"/>
          </w:tcPr>
          <w:p w14:paraId="1AB59099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3906AEEF" w14:textId="77777777" w:rsidTr="002A5D1D">
        <w:tc>
          <w:tcPr>
            <w:tcW w:w="2184" w:type="dxa"/>
            <w:gridSpan w:val="4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488127" w14:textId="77777777" w:rsidR="00892FD4" w:rsidRPr="002E1C60" w:rsidRDefault="00892FD4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6100" w:type="dxa"/>
            <w:gridSpan w:val="6"/>
            <w:tcBorders>
              <w:top w:val="nil"/>
              <w:bottom w:val="nil"/>
            </w:tcBorders>
            <w:shd w:val="clear" w:color="auto" w:fill="FFFFFF"/>
          </w:tcPr>
          <w:p w14:paraId="738F8C28" w14:textId="77777777" w:rsidR="00892FD4" w:rsidRPr="002E1C60" w:rsidRDefault="002E1C60" w:rsidP="00933E8E">
            <w:pPr>
              <w:widowControl/>
              <w:suppressAutoHyphens/>
              <w:spacing w:before="0" w:after="0"/>
              <w:jc w:val="center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t>CKD-EPI</w:t>
            </w:r>
          </w:p>
        </w:tc>
        <w:tc>
          <w:tcPr>
            <w:tcW w:w="754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6500D650" w14:textId="77777777" w:rsidR="00892FD4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k</w:t>
            </w:r>
          </w:p>
        </w:tc>
        <w:tc>
          <w:tcPr>
            <w:tcW w:w="460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6C2A9799" w14:textId="77777777" w:rsidR="00892FD4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P</w:t>
            </w:r>
          </w:p>
        </w:tc>
      </w:tr>
      <w:tr w:rsidR="00EB0F55" w:rsidRPr="002E1C60" w14:paraId="79259700" w14:textId="77777777" w:rsidTr="002A5D1D">
        <w:tc>
          <w:tcPr>
            <w:tcW w:w="2184" w:type="dxa"/>
            <w:gridSpan w:val="4"/>
            <w:vMerge/>
            <w:tcBorders>
              <w:top w:val="nil"/>
              <w:bottom w:val="nil"/>
            </w:tcBorders>
            <w:shd w:val="clear" w:color="auto" w:fill="FFFFFF"/>
          </w:tcPr>
          <w:p w14:paraId="5071E575" w14:textId="77777777" w:rsidR="00892FD4" w:rsidRPr="002E1C60" w:rsidRDefault="00892FD4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3C7CA327" w14:textId="77777777" w:rsidR="00892FD4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tage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148BED5B" w14:textId="77777777" w:rsidR="00892FD4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71D7BE5" w14:textId="77777777" w:rsidR="00892FD4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2126F71B" w14:textId="77777777" w:rsidR="00892FD4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</w:tcPr>
          <w:p w14:paraId="6EE28466" w14:textId="77777777" w:rsidR="00892FD4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</w:tcPr>
          <w:p w14:paraId="02FE22BD" w14:textId="77777777" w:rsidR="00892FD4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754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A874C81" w14:textId="77777777" w:rsidR="00892FD4" w:rsidRPr="002E1C60" w:rsidRDefault="00892FD4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38ED245" w14:textId="77777777" w:rsidR="00892FD4" w:rsidRPr="002E1C60" w:rsidRDefault="00892FD4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1E60A7A4" w14:textId="77777777" w:rsidTr="002A5D1D">
        <w:tc>
          <w:tcPr>
            <w:tcW w:w="978" w:type="dxa"/>
            <w:gridSpan w:val="3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1ED775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center"/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</w:pPr>
            <w:r w:rsidRPr="002E1C60">
              <w:rPr>
                <w:rFonts w:eastAsia="Calibri" w:cs="Calibri"/>
                <w:b/>
                <w:color w:val="00000A"/>
                <w:kern w:val="0"/>
                <w:szCs w:val="18"/>
                <w:lang w:eastAsia="en-US"/>
              </w:rPr>
              <w:lastRenderedPageBreak/>
              <w:t>BIS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/>
          </w:tcPr>
          <w:p w14:paraId="643C721A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7DF23E09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4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2.6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5142E35E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E196FFB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/>
          </w:tcPr>
          <w:p w14:paraId="00E9BA1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</w:tcPr>
          <w:p w14:paraId="2193D566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</w:tcPr>
          <w:p w14:paraId="3F6E7EE0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0D062E08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.319</w:t>
            </w:r>
          </w:p>
        </w:tc>
        <w:tc>
          <w:tcPr>
            <w:tcW w:w="460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4120B230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0.022</w:t>
            </w:r>
          </w:p>
        </w:tc>
      </w:tr>
      <w:tr w:rsidR="00EB0F55" w:rsidRPr="002E1C60" w14:paraId="7116C1F1" w14:textId="77777777" w:rsidTr="002A5D1D">
        <w:tc>
          <w:tcPr>
            <w:tcW w:w="978" w:type="dxa"/>
            <w:gridSpan w:val="3"/>
            <w:vMerge/>
            <w:tcBorders>
              <w:top w:val="nil"/>
            </w:tcBorders>
            <w:shd w:val="clear" w:color="auto" w:fill="auto"/>
          </w:tcPr>
          <w:p w14:paraId="7D0C0E00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14:paraId="52820485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0F4392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131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84.5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441A16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93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15.4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34D8C4A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AFD2044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5BCBDC98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6DA91DB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tcBorders>
              <w:top w:val="nil"/>
            </w:tcBorders>
            <w:shd w:val="clear" w:color="auto" w:fill="auto"/>
          </w:tcPr>
          <w:p w14:paraId="7A1A41D7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tcBorders>
              <w:top w:val="nil"/>
            </w:tcBorders>
            <w:shd w:val="clear" w:color="auto" w:fill="auto"/>
          </w:tcPr>
          <w:p w14:paraId="5C5CD9A7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53F3CFCF" w14:textId="77777777" w:rsidTr="002A5D1D">
        <w:tc>
          <w:tcPr>
            <w:tcW w:w="978" w:type="dxa"/>
            <w:gridSpan w:val="3"/>
            <w:vMerge/>
            <w:shd w:val="clear" w:color="auto" w:fill="auto"/>
          </w:tcPr>
          <w:p w14:paraId="111B386F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14:paraId="5C50B3CB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F0E58CD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20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12.9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4717316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440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72.7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F58D8D4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53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17.2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5E82FB94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61FA504E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AE79D9F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shd w:val="clear" w:color="auto" w:fill="auto"/>
          </w:tcPr>
          <w:p w14:paraId="0296BC13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6BB9DA2D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074FD3AD" w14:textId="77777777" w:rsidTr="002A5D1D">
        <w:tc>
          <w:tcPr>
            <w:tcW w:w="978" w:type="dxa"/>
            <w:gridSpan w:val="3"/>
            <w:vMerge/>
            <w:shd w:val="clear" w:color="auto" w:fill="auto"/>
          </w:tcPr>
          <w:p w14:paraId="4B78127D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14:paraId="586A1A87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3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7988941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7A54704" w14:textId="77777777" w:rsidR="00933E8E" w:rsidRPr="002E1C60" w:rsidRDefault="002E1C60" w:rsidP="00DA2EFB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72</w:t>
            </w:r>
            <w:r w:rsidR="00DA2EFB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11.9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AA21B39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256</w:t>
            </w:r>
            <w:r w:rsidR="00523FB3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82.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67FB517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99</w:t>
            </w:r>
            <w:r w:rsidR="00523FB3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66.0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2F703FEE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0516C2D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shd w:val="clear" w:color="auto" w:fill="auto"/>
          </w:tcPr>
          <w:p w14:paraId="4EAF9E3D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4256643A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016C8AD9" w14:textId="77777777" w:rsidTr="002A5D1D">
        <w:tc>
          <w:tcPr>
            <w:tcW w:w="978" w:type="dxa"/>
            <w:gridSpan w:val="3"/>
            <w:vMerge/>
            <w:shd w:val="clear" w:color="auto" w:fill="auto"/>
          </w:tcPr>
          <w:p w14:paraId="1C7835B8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14:paraId="4AB18B37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18369FBD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29AD893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09733AC0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</w:tcPr>
          <w:p w14:paraId="24A185D6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51</w:t>
            </w:r>
            <w:r w:rsidR="00523FB3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34.0)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14:paraId="6398220C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40</w:t>
            </w:r>
            <w:r w:rsidR="00523FB3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97.6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E5F039B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754" w:type="dxa"/>
            <w:vMerge/>
            <w:shd w:val="clear" w:color="auto" w:fill="auto"/>
          </w:tcPr>
          <w:p w14:paraId="7E1A4059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50239DE0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  <w:tr w:rsidR="00EB0F55" w:rsidRPr="002E1C60" w14:paraId="4EA9092F" w14:textId="77777777" w:rsidTr="002A5D1D">
        <w:tc>
          <w:tcPr>
            <w:tcW w:w="978" w:type="dxa"/>
            <w:gridSpan w:val="3"/>
            <w:vMerge/>
            <w:shd w:val="clear" w:color="auto" w:fill="auto"/>
          </w:tcPr>
          <w:p w14:paraId="3C174C99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1206" w:type="dxa"/>
            <w:tcBorders>
              <w:top w:val="nil"/>
            </w:tcBorders>
            <w:shd w:val="clear" w:color="auto" w:fill="auto"/>
          </w:tcPr>
          <w:p w14:paraId="64E25209" w14:textId="77777777" w:rsidR="00933E8E" w:rsidRPr="002E1C60" w:rsidRDefault="002E1C60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Stage</w:t>
            </w:r>
            <w:r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 xml:space="preserve"> 5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5972215F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0A772E4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193626F1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4D80AF49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0</w:t>
            </w:r>
          </w:p>
        </w:tc>
        <w:tc>
          <w:tcPr>
            <w:tcW w:w="102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5CD16526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</w:rPr>
              <w:t>1</w:t>
            </w:r>
            <w:r w:rsidR="00523FB3" w:rsidRPr="002E1C60">
              <w:rPr>
                <w:rFonts w:eastAsiaTheme="minorEastAsia" w:cs="Calibri" w:hint="eastAsia"/>
                <w:color w:val="00000A"/>
                <w:kern w:val="0"/>
                <w:szCs w:val="18"/>
              </w:rPr>
              <w:t>(2.4)</w:t>
            </w:r>
          </w:p>
        </w:tc>
        <w:tc>
          <w:tcPr>
            <w:tcW w:w="935" w:type="dxa"/>
            <w:tcBorders>
              <w:top w:val="nil"/>
              <w:bottom w:val="single" w:sz="4" w:space="0" w:color="00000A"/>
            </w:tcBorders>
          </w:tcPr>
          <w:p w14:paraId="682256A4" w14:textId="77777777" w:rsidR="00933E8E" w:rsidRPr="002E1C60" w:rsidRDefault="002E1C60" w:rsidP="00933E8E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  <w:r w:rsidRPr="002E1C60">
              <w:rPr>
                <w:rFonts w:eastAsiaTheme="minorEastAsia" w:cs="Calibri"/>
                <w:color w:val="00000A"/>
                <w:kern w:val="0"/>
                <w:szCs w:val="18"/>
                <w:shd w:val="pct15" w:color="auto" w:fill="FFFFFF"/>
              </w:rPr>
              <w:t>2</w:t>
            </w:r>
            <w:r w:rsidR="00523FB3" w:rsidRPr="002E1C60">
              <w:rPr>
                <w:rFonts w:eastAsiaTheme="minorEastAsia" w:cs="Calibri" w:hint="eastAsia"/>
                <w:color w:val="00000A"/>
                <w:kern w:val="0"/>
                <w:szCs w:val="18"/>
                <w:shd w:val="pct15" w:color="auto" w:fill="FFFFFF"/>
              </w:rPr>
              <w:t>(100)</w:t>
            </w:r>
          </w:p>
        </w:tc>
        <w:tc>
          <w:tcPr>
            <w:tcW w:w="754" w:type="dxa"/>
            <w:vMerge/>
            <w:shd w:val="clear" w:color="auto" w:fill="auto"/>
          </w:tcPr>
          <w:p w14:paraId="0862CABE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  <w:tc>
          <w:tcPr>
            <w:tcW w:w="460" w:type="dxa"/>
            <w:vMerge/>
            <w:shd w:val="clear" w:color="auto" w:fill="auto"/>
          </w:tcPr>
          <w:p w14:paraId="5108837C" w14:textId="77777777" w:rsidR="00933E8E" w:rsidRPr="002E1C60" w:rsidRDefault="00933E8E" w:rsidP="00352887">
            <w:pPr>
              <w:widowControl/>
              <w:suppressAutoHyphens/>
              <w:spacing w:before="0" w:after="0"/>
              <w:jc w:val="left"/>
              <w:rPr>
                <w:rFonts w:eastAsiaTheme="minorEastAsia" w:cs="Calibri"/>
                <w:color w:val="00000A"/>
                <w:kern w:val="0"/>
                <w:szCs w:val="18"/>
              </w:rPr>
            </w:pPr>
          </w:p>
        </w:tc>
      </w:tr>
    </w:tbl>
    <w:p w14:paraId="7EA7A58E" w14:textId="0EC6F526" w:rsidR="00202823" w:rsidRPr="00202823" w:rsidRDefault="002E1C60" w:rsidP="00933E8E">
      <w:pPr>
        <w:widowControl/>
        <w:suppressAutoHyphens/>
        <w:spacing w:before="0" w:after="0"/>
        <w:jc w:val="left"/>
        <w:rPr>
          <w:rFonts w:eastAsiaTheme="minorEastAsia" w:cs="Calibri"/>
          <w:color w:val="00000A"/>
          <w:kern w:val="0"/>
          <w:szCs w:val="18"/>
        </w:rPr>
      </w:pPr>
      <w:r w:rsidRPr="002E1C60">
        <w:rPr>
          <w:rFonts w:eastAsiaTheme="minorEastAsia" w:cs="Calibri"/>
          <w:color w:val="00000A"/>
          <w:kern w:val="0"/>
          <w:szCs w:val="18"/>
        </w:rPr>
        <w:t>Note: Shaded cells indicate patient</w:t>
      </w:r>
      <w:r w:rsidRPr="00202823">
        <w:rPr>
          <w:rFonts w:eastAsiaTheme="minorEastAsia" w:cs="Calibri"/>
          <w:color w:val="00000A"/>
          <w:kern w:val="0"/>
          <w:szCs w:val="18"/>
        </w:rPr>
        <w:t xml:space="preserve">s </w:t>
      </w:r>
      <w:r w:rsidR="007A0758" w:rsidRPr="00202823">
        <w:rPr>
          <w:rFonts w:eastAsiaTheme="minorEastAsia" w:cs="Calibri"/>
          <w:color w:val="00000A"/>
          <w:kern w:val="0"/>
          <w:szCs w:val="18"/>
        </w:rPr>
        <w:t>with consistent</w:t>
      </w:r>
      <w:r w:rsidRPr="00202823">
        <w:rPr>
          <w:rFonts w:eastAsiaTheme="minorEastAsia" w:cs="Calibri"/>
          <w:color w:val="00000A"/>
          <w:kern w:val="0"/>
          <w:szCs w:val="18"/>
        </w:rPr>
        <w:t xml:space="preserve"> CKD classification</w:t>
      </w:r>
      <w:r w:rsidR="007A0758" w:rsidRPr="00202823">
        <w:rPr>
          <w:rFonts w:eastAsiaTheme="minorEastAsia" w:cs="Calibri"/>
          <w:color w:val="00000A"/>
          <w:kern w:val="0"/>
          <w:szCs w:val="18"/>
        </w:rPr>
        <w:t>s</w:t>
      </w:r>
      <w:r w:rsidRPr="00202823">
        <w:rPr>
          <w:rFonts w:eastAsiaTheme="minorEastAsia" w:cs="Calibri"/>
          <w:color w:val="00000A"/>
          <w:kern w:val="0"/>
          <w:szCs w:val="18"/>
        </w:rPr>
        <w:t xml:space="preserve"> </w:t>
      </w:r>
      <w:r w:rsidR="007A0758" w:rsidRPr="00202823">
        <w:rPr>
          <w:rFonts w:eastAsiaTheme="minorEastAsia" w:cs="Calibri"/>
          <w:color w:val="00000A"/>
          <w:kern w:val="0"/>
          <w:szCs w:val="18"/>
        </w:rPr>
        <w:t xml:space="preserve">across </w:t>
      </w:r>
      <w:r w:rsidRPr="00202823">
        <w:rPr>
          <w:rFonts w:eastAsiaTheme="minorEastAsia" w:cs="Calibri"/>
          <w:color w:val="00000A"/>
          <w:kern w:val="0"/>
          <w:szCs w:val="18"/>
        </w:rPr>
        <w:t>different equations. Abbreviations: MDRD, modification of diet in renal disease; CKD-EPI, chronic kidney disease epidemiology collaboration; BIS1, Berlin Initiative Study 1</w:t>
      </w:r>
      <w:r w:rsidRPr="002E1C60">
        <w:rPr>
          <w:rFonts w:eastAsiaTheme="minorEastAsia" w:cs="Calibri"/>
          <w:color w:val="00000A"/>
          <w:kern w:val="0"/>
          <w:szCs w:val="18"/>
        </w:rPr>
        <w:t>.</w:t>
      </w:r>
      <w:bookmarkStart w:id="0" w:name="_GoBack"/>
    </w:p>
    <w:bookmarkEnd w:id="0"/>
    <w:p w14:paraId="2959F64C" w14:textId="77777777" w:rsidR="00317CC7" w:rsidRPr="002E1C60" w:rsidRDefault="00317CC7" w:rsidP="00933E8E">
      <w:pPr>
        <w:widowControl/>
        <w:suppressAutoHyphens/>
        <w:spacing w:before="0" w:after="0"/>
        <w:jc w:val="left"/>
        <w:rPr>
          <w:rFonts w:eastAsiaTheme="minorEastAsia" w:cs="Calibri"/>
          <w:color w:val="00000A"/>
          <w:kern w:val="0"/>
          <w:szCs w:val="18"/>
        </w:rPr>
      </w:pPr>
    </w:p>
    <w:sectPr w:rsidR="00317CC7" w:rsidRPr="002E1C60" w:rsidSect="00EC3D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MachineID" w:val="204|203|197|186|201|197|190|187|197|201|204|197|187|198|197|185|186|"/>
    <w:docVar w:name="Username" w:val="Editor"/>
  </w:docVars>
  <w:rsids>
    <w:rsidRoot w:val="00B728AB"/>
    <w:rsid w:val="000434EC"/>
    <w:rsid w:val="000B67A6"/>
    <w:rsid w:val="00101A34"/>
    <w:rsid w:val="0010692D"/>
    <w:rsid w:val="00146DC0"/>
    <w:rsid w:val="0015233D"/>
    <w:rsid w:val="001C702F"/>
    <w:rsid w:val="001D6744"/>
    <w:rsid w:val="00202823"/>
    <w:rsid w:val="002A2209"/>
    <w:rsid w:val="002A5D1D"/>
    <w:rsid w:val="002E1C60"/>
    <w:rsid w:val="002F765C"/>
    <w:rsid w:val="00317CC7"/>
    <w:rsid w:val="003369EF"/>
    <w:rsid w:val="00352887"/>
    <w:rsid w:val="00371EE7"/>
    <w:rsid w:val="003E7F75"/>
    <w:rsid w:val="004A0CB3"/>
    <w:rsid w:val="004A1212"/>
    <w:rsid w:val="004A6D5B"/>
    <w:rsid w:val="00523FB3"/>
    <w:rsid w:val="00534D8C"/>
    <w:rsid w:val="00597500"/>
    <w:rsid w:val="005B4B9F"/>
    <w:rsid w:val="005C2E2D"/>
    <w:rsid w:val="005D51CF"/>
    <w:rsid w:val="00675F8F"/>
    <w:rsid w:val="006B25AF"/>
    <w:rsid w:val="006E13FA"/>
    <w:rsid w:val="00701C13"/>
    <w:rsid w:val="00770608"/>
    <w:rsid w:val="007A0758"/>
    <w:rsid w:val="00863384"/>
    <w:rsid w:val="00892FD4"/>
    <w:rsid w:val="00894B43"/>
    <w:rsid w:val="00933E8E"/>
    <w:rsid w:val="00961026"/>
    <w:rsid w:val="00976171"/>
    <w:rsid w:val="009B7A30"/>
    <w:rsid w:val="00A432C6"/>
    <w:rsid w:val="00AA1DC5"/>
    <w:rsid w:val="00AC7F99"/>
    <w:rsid w:val="00B64AC5"/>
    <w:rsid w:val="00B71FF3"/>
    <w:rsid w:val="00B728AB"/>
    <w:rsid w:val="00B86B93"/>
    <w:rsid w:val="00BB3B2C"/>
    <w:rsid w:val="00C430A3"/>
    <w:rsid w:val="00CE29ED"/>
    <w:rsid w:val="00D00C60"/>
    <w:rsid w:val="00D677BE"/>
    <w:rsid w:val="00DA2EFB"/>
    <w:rsid w:val="00DE2AD1"/>
    <w:rsid w:val="00DE4678"/>
    <w:rsid w:val="00E17A05"/>
    <w:rsid w:val="00EB0F55"/>
    <w:rsid w:val="00EC3D8E"/>
    <w:rsid w:val="00EE430E"/>
    <w:rsid w:val="00F1306E"/>
    <w:rsid w:val="00F16192"/>
    <w:rsid w:val="00FE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69C1D"/>
  <w15:docId w15:val="{3D18F8CA-10A0-4DC0-9212-897C9BC07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D8E"/>
    <w:pPr>
      <w:widowControl w:val="0"/>
      <w:spacing w:before="240" w:after="6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A0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4A0CB3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4A0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4A0CB3"/>
    <w:rPr>
      <w:kern w:val="2"/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2E1C60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2E1C60"/>
    <w:rPr>
      <w:kern w:val="2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E1C60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2E1C60"/>
    <w:rPr>
      <w:b/>
      <w:bCs/>
      <w:kern w:val="2"/>
    </w:rPr>
  </w:style>
  <w:style w:type="paragraph" w:styleId="ab">
    <w:name w:val="Balloon Text"/>
    <w:basedOn w:val="a"/>
    <w:link w:val="ac"/>
    <w:uiPriority w:val="99"/>
    <w:semiHidden/>
    <w:unhideWhenUsed/>
    <w:rsid w:val="002E1C6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2E1C60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16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韩 秋霞</cp:lastModifiedBy>
  <cp:revision>3</cp:revision>
  <dcterms:created xsi:type="dcterms:W3CDTF">2019-11-15T08:55:00Z</dcterms:created>
  <dcterms:modified xsi:type="dcterms:W3CDTF">2019-11-15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782.6989236111</vt:r8>
  </property>
</Properties>
</file>